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2A9CE" w14:textId="123FC8F7" w:rsidR="00CA164A" w:rsidRPr="00B8234F" w:rsidRDefault="00CA164A" w:rsidP="00CA164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5</w:t>
      </w:r>
      <w:r w:rsidRPr="00B8234F">
        <w:rPr>
          <w:rFonts w:ascii="Times New Roman" w:hAnsi="Times New Roman" w:cs="Times New Roman"/>
          <w:sz w:val="24"/>
          <w:szCs w:val="24"/>
          <w:lang w:val="en-GB"/>
        </w:rPr>
        <w:t xml:space="preserve"> Main components of the interventions reported in the included main project reports</w:t>
      </w:r>
      <w:commentRangeStart w:id="0"/>
      <w:r w:rsidRPr="00B823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commentRangeEnd w:id="0"/>
      <w:r w:rsidR="007105E0">
        <w:rPr>
          <w:rStyle w:val="Kommentarzeichen"/>
        </w:rPr>
        <w:commentReference w:id="0"/>
      </w:r>
    </w:p>
    <w:tbl>
      <w:tblPr>
        <w:tblStyle w:val="Tabellenraster2"/>
        <w:tblW w:w="8789" w:type="dxa"/>
        <w:jc w:val="center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986"/>
        <w:gridCol w:w="715"/>
        <w:gridCol w:w="993"/>
        <w:gridCol w:w="976"/>
        <w:gridCol w:w="865"/>
        <w:gridCol w:w="992"/>
        <w:gridCol w:w="1138"/>
        <w:gridCol w:w="991"/>
        <w:gridCol w:w="1133"/>
      </w:tblGrid>
      <w:tr w:rsidR="00CA164A" w:rsidRPr="00F5379E" w14:paraId="28DB9898" w14:textId="77777777" w:rsidTr="00DA74E0">
        <w:trPr>
          <w:jc w:val="center"/>
        </w:trPr>
        <w:tc>
          <w:tcPr>
            <w:tcW w:w="986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5F933C7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F537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ource, </w:t>
            </w:r>
          </w:p>
          <w:p w14:paraId="74444184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year</w:t>
            </w:r>
          </w:p>
        </w:tc>
        <w:tc>
          <w:tcPr>
            <w:tcW w:w="268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9925844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velopment and piloting</w:t>
            </w:r>
          </w:p>
        </w:tc>
        <w:tc>
          <w:tcPr>
            <w:tcW w:w="3984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E511785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ponents of the intervention: recipie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003C09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omponents of </w:t>
            </w:r>
          </w:p>
          <w:p w14:paraId="0C0BDC58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vention:</w:t>
            </w:r>
          </w:p>
          <w:p w14:paraId="3E10E2DA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vider</w:t>
            </w:r>
          </w:p>
        </w:tc>
      </w:tr>
      <w:tr w:rsidR="00CA164A" w:rsidRPr="00F5379E" w14:paraId="25DC8284" w14:textId="77777777" w:rsidTr="00DA74E0">
        <w:trPr>
          <w:trHeight w:val="473"/>
          <w:jc w:val="center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B79B911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7BD7D58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idence-bas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B7E6D57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olvement  of clinicia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C356A4F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</w:t>
            </w:r>
          </w:p>
          <w:p w14:paraId="083C5263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asibility/   pilot study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3152D8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sess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843E8C2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dividually</w:t>
            </w:r>
          </w:p>
          <w:p w14:paraId="20452E79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ilored</w:t>
            </w:r>
          </w:p>
          <w:p w14:paraId="1914A330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C52A00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cally adapted</w:t>
            </w:r>
          </w:p>
          <w:p w14:paraId="71E9195D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ommenda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67EFD0C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gular</w:t>
            </w:r>
          </w:p>
          <w:p w14:paraId="20BE7D5E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aluation/</w:t>
            </w:r>
          </w:p>
          <w:p w14:paraId="46DC47FB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itorin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BC230F1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Training</w:t>
            </w:r>
          </w:p>
          <w:p w14:paraId="33DC4F57" w14:textId="77777777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activities</w:t>
            </w:r>
          </w:p>
        </w:tc>
      </w:tr>
      <w:tr w:rsidR="00CA164A" w:rsidRPr="00F5379E" w14:paraId="644A23B5" w14:textId="77777777" w:rsidTr="00DA74E0">
        <w:trPr>
          <w:jc w:val="center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7C77D" w14:textId="43969208" w:rsidR="00CA164A" w:rsidRPr="00F95970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zad et al., 2008 [</w:t>
            </w:r>
            <w:r w:rsidR="00710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CCF77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FE5E4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96F6E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C0537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" w:name="_GoBack"/>
            <w:bookmarkEnd w:id="1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0CBE6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B03E2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0B9F6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AE970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CA164A" w:rsidRPr="00F5379E" w14:paraId="10ADD82E" w14:textId="77777777" w:rsidTr="00DA74E0">
        <w:trPr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D589" w14:textId="1F9F163A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eijenberg</w:t>
            </w:r>
            <w:proofErr w:type="spellEnd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16a [</w:t>
            </w:r>
            <w:r w:rsidR="00710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A923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5850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E288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63C7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CA78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3D21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E52A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75B8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CA164A" w:rsidRPr="00F5379E" w14:paraId="6C8878C2" w14:textId="77777777" w:rsidTr="00DA74E0">
        <w:trPr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295C" w14:textId="1C8BF0FA" w:rsidR="00CA164A" w:rsidRPr="00F95970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rris et al., 2015 [</w:t>
            </w:r>
            <w:r w:rsidR="00710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A7A7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ADF9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107C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3598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EC2D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39AA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F4E4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A945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CA164A" w:rsidRPr="00F5379E" w14:paraId="7A5070B4" w14:textId="77777777" w:rsidTr="00DA74E0">
        <w:trPr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8943" w14:textId="39B0259E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lis</w:t>
            </w:r>
            <w:proofErr w:type="spellEnd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08 [</w:t>
            </w:r>
            <w:r w:rsidR="00710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A0A3" w14:textId="77777777" w:rsidR="00CA164A" w:rsidRPr="00F5379E" w:rsidRDefault="00CA164A" w:rsidP="00DA74E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6A21" w14:textId="77777777" w:rsidR="00CA164A" w:rsidRPr="00F5379E" w:rsidRDefault="00CA164A" w:rsidP="00DA74E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3074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C261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0757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5113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0FC8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54B6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CA164A" w:rsidRPr="00F5379E" w14:paraId="4E67C1A4" w14:textId="77777777" w:rsidTr="00DA74E0">
        <w:trPr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9822" w14:textId="2BA36021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zelthin</w:t>
            </w:r>
            <w:proofErr w:type="spellEnd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13b [</w:t>
            </w:r>
            <w:r w:rsidR="00710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3C2C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4C83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FFFB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F11C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B077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9149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5F02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A021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CA164A" w:rsidRPr="00F5379E" w14:paraId="1C2FDC2E" w14:textId="77777777" w:rsidTr="00DA74E0">
        <w:trPr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9E7F" w14:textId="622B47CB" w:rsidR="00CA164A" w:rsidRPr="00F5379E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n </w:t>
            </w:r>
            <w:proofErr w:type="spellStart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uggen</w:t>
            </w:r>
            <w:proofErr w:type="spellEnd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 2008 [</w:t>
            </w:r>
            <w:r w:rsidR="00710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59E3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14BC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3DC6" w14:textId="77777777" w:rsidR="00CA164A" w:rsidRPr="00F5379E" w:rsidRDefault="00CA164A" w:rsidP="00DA74E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A7BB" w14:textId="77777777" w:rsidR="00CA164A" w:rsidRPr="00F5379E" w:rsidRDefault="00CA164A" w:rsidP="00DA74E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5966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54D4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1A64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2BD7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CA164A" w:rsidRPr="00F5379E" w14:paraId="2AC84AA4" w14:textId="77777777" w:rsidTr="00DA74E0">
        <w:trPr>
          <w:jc w:val="center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E9AF6" w14:textId="5A57AEEB" w:rsidR="00CA164A" w:rsidRPr="00F95970" w:rsidRDefault="00CA164A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dam</w:t>
            </w:r>
            <w:proofErr w:type="spellEnd"/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17b [</w:t>
            </w:r>
            <w:r w:rsidR="007105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BCFCB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F8579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04E00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CFDB6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E134C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71ED4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68B26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50C5F" w14:textId="77777777" w:rsidR="00CA164A" w:rsidRPr="00F5379E" w:rsidRDefault="00CA164A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3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</w:tbl>
    <w:p w14:paraId="60E43CE8" w14:textId="77777777" w:rsidR="00CA164A" w:rsidRPr="00B8234F" w:rsidRDefault="00CA164A" w:rsidP="00CA164A">
      <w:pPr>
        <w:spacing w:after="0" w:line="48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 w:rsidRPr="00F5379E">
        <w:rPr>
          <w:rFonts w:ascii="Times New Roman" w:hAnsi="Times New Roman" w:cs="Times New Roman"/>
          <w:sz w:val="16"/>
          <w:szCs w:val="16"/>
          <w:lang w:val="en-GB"/>
        </w:rPr>
        <w:t xml:space="preserve">   </w:t>
      </w:r>
      <w:r w:rsidRPr="00F5379E">
        <w:rPr>
          <w:rFonts w:ascii="Times New Roman" w:hAnsi="Times New Roman" w:cs="Times New Roman"/>
          <w:sz w:val="16"/>
          <w:szCs w:val="16"/>
          <w:lang w:val="en-GB"/>
        </w:rPr>
        <w:sym w:font="Wingdings" w:char="F0FC"/>
      </w:r>
      <w:r w:rsidRPr="00F5379E">
        <w:rPr>
          <w:rFonts w:ascii="Times New Roman" w:hAnsi="Times New Roman" w:cs="Times New Roman"/>
          <w:sz w:val="16"/>
          <w:szCs w:val="16"/>
          <w:lang w:val="en-GB"/>
        </w:rPr>
        <w:t>=Y</w:t>
      </w:r>
      <w:r w:rsidRPr="00B8234F">
        <w:rPr>
          <w:rFonts w:ascii="Times New Roman" w:hAnsi="Times New Roman" w:cs="Times New Roman"/>
          <w:sz w:val="16"/>
          <w:szCs w:val="16"/>
          <w:lang w:val="en-GB"/>
        </w:rPr>
        <w:t>es; X=NO</w:t>
      </w:r>
    </w:p>
    <w:p w14:paraId="6A796D83" w14:textId="77777777" w:rsidR="00961524" w:rsidRDefault="00961524"/>
    <w:sectPr w:rsidR="009615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Seckler, Eva" w:date="2020-06-02T17:53:00Z" w:initials="SE">
    <w:p w14:paraId="7E6F386A" w14:textId="69DFB2CA" w:rsidR="007105E0" w:rsidRDefault="007105E0">
      <w:pPr>
        <w:pStyle w:val="Kommentartext"/>
      </w:pPr>
      <w:r>
        <w:rPr>
          <w:rStyle w:val="Kommentarzeichen"/>
        </w:rPr>
        <w:annotationRef/>
      </w:r>
      <w:r w:rsidRPr="00E33B17">
        <w:t>The references are adapted according to the changes in the continuous tex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E6F386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F386A" w16cid:durableId="228110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ckler, Eva">
    <w15:presenceInfo w15:providerId="AD" w15:userId="S-1-5-21-178525599-3717557506-1613675838-318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BC3"/>
    <w:rsid w:val="006A5BC3"/>
    <w:rsid w:val="006E2E9D"/>
    <w:rsid w:val="007105E0"/>
    <w:rsid w:val="007F17D6"/>
    <w:rsid w:val="00961524"/>
    <w:rsid w:val="00BF44BB"/>
    <w:rsid w:val="00CA164A"/>
    <w:rsid w:val="00EE7BBE"/>
    <w:rsid w:val="00F5379E"/>
    <w:rsid w:val="00F9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18D7D"/>
  <w15:chartTrackingRefBased/>
  <w15:docId w15:val="{BD7DD127-152A-429F-B232-1FAB8D6A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A164A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CA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A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1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164A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05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05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05E0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5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5E0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62</Characters>
  <Application>Microsoft Office Word</Application>
  <DocSecurity>0</DocSecurity>
  <Lines>6</Lines>
  <Paragraphs>1</Paragraphs>
  <ScaleCrop>false</ScaleCrop>
  <Company>Technische Hochschule Rosenheim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kler, Eva</dc:creator>
  <cp:keywords/>
  <dc:description/>
  <cp:lastModifiedBy>Seckler, Eva</cp:lastModifiedBy>
  <cp:revision>6</cp:revision>
  <dcterms:created xsi:type="dcterms:W3CDTF">2020-05-05T20:46:00Z</dcterms:created>
  <dcterms:modified xsi:type="dcterms:W3CDTF">2020-06-02T16:23:00Z</dcterms:modified>
</cp:coreProperties>
</file>